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9"/>
        <w:gridCol w:w="2134"/>
        <w:gridCol w:w="2815"/>
        <w:gridCol w:w="2260"/>
        <w:gridCol w:w="1985"/>
        <w:gridCol w:w="2535"/>
      </w:tblGrid>
      <w:tr w:rsidR="00EF7E98" w:rsidRPr="00EF7E98" w14:paraId="41FF3EE4" w14:textId="77777777" w:rsidTr="00EF7E98">
        <w:trPr>
          <w:trHeight w:val="25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D04C" w14:textId="49B7F951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Na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opharynge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BF49" w14:textId="00A5D680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EF7E98" w:rsidRPr="00EF7E98" w14:paraId="07936A52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95E7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C064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B7BD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9876E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6286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872C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Severe</w:t>
            </w:r>
          </w:p>
        </w:tc>
      </w:tr>
      <w:tr w:rsidR="00EF7E98" w:rsidRPr="00EF7E98" w14:paraId="44EEAFB5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7C45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emophil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p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2A8D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hromobacter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pani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21A3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itroguajacolic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4FD2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ialister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neumosint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0EA74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aerotrunc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p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42B2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teroid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lebeius</w:t>
            </w:r>
            <w:proofErr w:type="spellEnd"/>
          </w:p>
        </w:tc>
      </w:tr>
      <w:tr w:rsidR="00EF7E98" w:rsidRPr="00EF7E98" w14:paraId="3850D4B3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79523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Lactobacillus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fermentum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12626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ill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oagula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4FC2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uniform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71B0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naerococc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F26DC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eptoniphil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gorbach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2890E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oprobacill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ateniformis</w:t>
            </w:r>
            <w:proofErr w:type="spellEnd"/>
          </w:p>
        </w:tc>
      </w:tr>
      <w:tr w:rsidR="00EF7E98" w:rsidRPr="00EF7E98" w14:paraId="5F698979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9F30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actobacillus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reut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3A4D7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anceien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B2FC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Xanthomona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p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A3016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usobacterium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p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7ADC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niphil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uerden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0C9C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listip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ndistinctus</w:t>
            </w:r>
            <w:proofErr w:type="spellEnd"/>
          </w:p>
        </w:tc>
      </w:tr>
      <w:tr w:rsidR="00EF7E98" w:rsidRPr="00EF7E98" w14:paraId="018541E8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C7C3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nigresce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77C2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orynebacterium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freney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00F4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itrobacter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europae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6250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ovat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37075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Varibaculum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ambriens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E05E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listip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inops</w:t>
            </w:r>
            <w:proofErr w:type="spellEnd"/>
          </w:p>
        </w:tc>
      </w:tr>
      <w:tr w:rsidR="00EF7E98" w:rsidRPr="00EF7E98" w14:paraId="77AC8A12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06E5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streptococc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omat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6014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inetobacter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johnson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98E2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0A17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streptococc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omat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F518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teroid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ggerth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39F0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aerotignum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actatifermentans</w:t>
            </w:r>
            <w:proofErr w:type="spellEnd"/>
          </w:p>
        </w:tc>
      </w:tr>
      <w:tr w:rsidR="00EF7E98" w:rsidRPr="00EF7E98" w14:paraId="4E8838B8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C53C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urkholderi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sp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4978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vulgat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F3CAF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F957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oagula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4A81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3724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naerotrunc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olihominis</w:t>
            </w:r>
            <w:proofErr w:type="spellEnd"/>
          </w:p>
        </w:tc>
      </w:tr>
      <w:tr w:rsidR="00EF7E98" w:rsidRPr="00EF7E98" w14:paraId="3C81A3EA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C01C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yce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raevenitz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E722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ialister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opionicifacie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1F1F2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AEA6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orphyromona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ennon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F910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A9DBA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lauti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senii</w:t>
            </w:r>
            <w:proofErr w:type="spellEnd"/>
          </w:p>
        </w:tc>
      </w:tr>
      <w:tr w:rsidR="00EF7E98" w:rsidRPr="00EF7E98" w14:paraId="0E73EB86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1C73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alle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25CD0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urkholderi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sp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8D20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DE51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naerococc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octavi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E8D29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3F86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ifidobacterium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ifidum</w:t>
            </w:r>
            <w:proofErr w:type="spellEnd"/>
          </w:p>
        </w:tc>
      </w:tr>
      <w:tr w:rsidR="00EF7E98" w:rsidRPr="00EF7E98" w14:paraId="14DAAC82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F201E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ah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C75D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actobacillus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ass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FF18E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CC52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549AC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03E7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niphilus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urinimassiliensis</w:t>
            </w:r>
            <w:proofErr w:type="spellEnd"/>
          </w:p>
        </w:tc>
      </w:tr>
      <w:tr w:rsidR="00EF7E98" w:rsidRPr="00EF7E98" w14:paraId="5C3AEBCA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8A6CF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apnocytophag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granul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13C9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elaninogenic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7F5E3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0E692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A5877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9682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stercorea</w:t>
            </w:r>
            <w:proofErr w:type="spellEnd"/>
          </w:p>
        </w:tc>
      </w:tr>
      <w:tr w:rsidR="00EF7E98" w:rsidRPr="00EF7E98" w14:paraId="10AF6595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9A3E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isticol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E3203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6FBD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8668D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2EE3E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6AC9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EF7E98" w:rsidRPr="00EF7E98" w14:paraId="43DB4F4B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C053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llo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 xml:space="preserve"> </w:t>
            </w: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tannera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F6AA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8850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3383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0093F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9BDC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</w:tr>
      <w:tr w:rsidR="00EF7E98" w:rsidRPr="00EF7E98" w14:paraId="7FE4C553" w14:textId="77777777" w:rsidTr="00EF7E98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BA33" w14:textId="77777777" w:rsidR="00EF7E98" w:rsidRPr="00EF7E98" w:rsidRDefault="00EF7E98" w:rsidP="00EF7E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</w:t>
            </w:r>
            <w:proofErr w:type="spellEnd"/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oris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1B15" w14:textId="77777777" w:rsidR="00EF7E98" w:rsidRPr="00EF7E98" w:rsidRDefault="00EF7E98" w:rsidP="00EF7E98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</w:tr>
    </w:tbl>
    <w:p w14:paraId="10BA152D" w14:textId="77777777" w:rsidR="00600702" w:rsidRDefault="00600702"/>
    <w:sectPr w:rsidR="00600702" w:rsidSect="00EF7E9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98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EF7E98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8A976"/>
  <w15:chartTrackingRefBased/>
  <w15:docId w15:val="{5C7EC255-1884-D841-932D-030DC7FFC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68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A RODRÍGUEZ NOGALES</cp:lastModifiedBy>
  <cp:revision>1</cp:revision>
  <dcterms:created xsi:type="dcterms:W3CDTF">2024-09-07T17:46:00Z</dcterms:created>
  <dcterms:modified xsi:type="dcterms:W3CDTF">2024-09-07T17:49:00Z</dcterms:modified>
</cp:coreProperties>
</file>